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4. One-way ANOVA for examining the influence of different treatments to the condensed tannin content (CT%) of plant species (supplementary test statistics for Figure 3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381"/>
        <w:gridCol w:w="1379"/>
        <w:gridCol w:w="1379"/>
        <w:gridCol w:w="1379"/>
        <w:gridCol w:w="1364"/>
      </w:tblGrid>
      <w:tr>
        <w:trPr>
          <w:trHeight w:val="255" w:hRule="atLeast"/>
        </w:trPr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S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MS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df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P. foetida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8.7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8.7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552.2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reatments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14</w:t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ro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digitata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6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6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03.58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reatments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3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37</w:t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ro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triloba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1.8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1.8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64.0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reatments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68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.97</w:t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ro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cairica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.0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.0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277.4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reatments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73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37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8.78</w:t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ror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47:00Z</dcterms:created>
  <dc:creator>Carolyn Honeychurch</dc:creator>
  <dc:description/>
  <cp:keywords/>
  <dc:language>en-US</dc:language>
  <cp:lastModifiedBy>Carolyn Honeychurch</cp:lastModifiedBy>
  <dcterms:modified xsi:type="dcterms:W3CDTF">2012-10-23T17:47:00Z</dcterms:modified>
  <cp:revision>1</cp:revision>
  <dc:subject/>
  <dc:title/>
</cp:coreProperties>
</file>